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5AD0C" w14:textId="38620D71" w:rsidR="00457C32" w:rsidRPr="000F1904" w:rsidRDefault="00457C32" w:rsidP="00457C32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0F190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upplementary Table S</w:t>
      </w:r>
      <w:r w:rsidR="00FC7480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5</w:t>
      </w:r>
      <w:r w:rsidRPr="000F190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. Stats of </w:t>
      </w:r>
      <w:r w:rsidRPr="0063356D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14:ligatures w14:val="none"/>
        </w:rPr>
        <w:t>Paralvinella hessleri</w:t>
      </w:r>
      <w:r w:rsidRPr="000F190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genome sequencing libraries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15"/>
        <w:gridCol w:w="1823"/>
        <w:gridCol w:w="1800"/>
        <w:gridCol w:w="1832"/>
        <w:gridCol w:w="1990"/>
      </w:tblGrid>
      <w:tr w:rsidR="00457C32" w:rsidRPr="00B41644" w14:paraId="72840DEF" w14:textId="77777777" w:rsidTr="00E30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 w14:paraId="269C80EC" w14:textId="77777777" w:rsidR="00457C32" w:rsidRPr="00B41644" w:rsidRDefault="00457C32" w:rsidP="00E307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brarie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 w14:paraId="5D0AB639" w14:textId="77777777" w:rsidR="00457C32" w:rsidRPr="00B41644" w:rsidRDefault="00457C32" w:rsidP="00E30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sert siz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EFD9666" w14:textId="77777777" w:rsidR="00457C32" w:rsidRPr="00B41644" w:rsidRDefault="00457C32" w:rsidP="00E30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Data (G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17FC442" w14:textId="77777777" w:rsidR="00457C32" w:rsidRPr="00B41644" w:rsidRDefault="00457C32" w:rsidP="00E30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ad length (bp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D9905E5" w14:textId="77777777" w:rsidR="00457C32" w:rsidRPr="00B41644" w:rsidRDefault="00457C32" w:rsidP="00E30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quencing coverage (X)</w:t>
            </w:r>
          </w:p>
        </w:tc>
      </w:tr>
      <w:tr w:rsidR="00457C32" w:rsidRPr="00B41644" w14:paraId="56A5614F" w14:textId="77777777" w:rsidTr="00E3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000000"/>
            </w:tcBorders>
          </w:tcPr>
          <w:p w14:paraId="4F1791AB" w14:textId="77777777" w:rsidR="00457C32" w:rsidRPr="00B41644" w:rsidRDefault="00457C32" w:rsidP="00E307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llumina library</w:t>
            </w:r>
          </w:p>
        </w:tc>
        <w:tc>
          <w:tcPr>
            <w:tcW w:w="2789" w:type="dxa"/>
            <w:tcBorders>
              <w:top w:val="single" w:sz="4" w:space="0" w:color="000000"/>
            </w:tcBorders>
          </w:tcPr>
          <w:p w14:paraId="563C3319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0bp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 w14:paraId="5E812816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 w14:paraId="1BEBC450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 w14:paraId="3ED6EF41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3.75</w:t>
            </w:r>
          </w:p>
        </w:tc>
      </w:tr>
      <w:tr w:rsidR="00457C32" w:rsidRPr="00B41644" w14:paraId="1ED91ABB" w14:textId="77777777" w:rsidTr="00E3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1930598" w14:textId="77777777" w:rsidR="00457C32" w:rsidRPr="00B41644" w:rsidRDefault="00457C32" w:rsidP="00E307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cbio library</w:t>
            </w:r>
          </w:p>
        </w:tc>
        <w:tc>
          <w:tcPr>
            <w:tcW w:w="2789" w:type="dxa"/>
          </w:tcPr>
          <w:p w14:paraId="204A4F4B" w14:textId="77777777" w:rsidR="00457C32" w:rsidRPr="00B41644" w:rsidRDefault="00457C32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90" w:type="dxa"/>
          </w:tcPr>
          <w:p w14:paraId="5DD0B720" w14:textId="77777777" w:rsidR="00457C32" w:rsidRPr="00B41644" w:rsidRDefault="00457C32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2790" w:type="dxa"/>
          </w:tcPr>
          <w:p w14:paraId="2B0E4063" w14:textId="77777777" w:rsidR="00457C32" w:rsidRPr="00B41644" w:rsidRDefault="00457C32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90" w:type="dxa"/>
          </w:tcPr>
          <w:p w14:paraId="5CC8CFCF" w14:textId="77777777" w:rsidR="00457C32" w:rsidRPr="00B41644" w:rsidRDefault="00457C32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.3</w:t>
            </w:r>
          </w:p>
        </w:tc>
      </w:tr>
      <w:tr w:rsidR="00457C32" w:rsidRPr="00B41644" w14:paraId="2A46FD24" w14:textId="77777777" w:rsidTr="00E3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bottom w:val="single" w:sz="4" w:space="0" w:color="000000"/>
            </w:tcBorders>
          </w:tcPr>
          <w:p w14:paraId="09E34C4E" w14:textId="77777777" w:rsidR="00457C32" w:rsidRPr="00B41644" w:rsidRDefault="00457C32" w:rsidP="00E307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</w:tcPr>
          <w:p w14:paraId="6FF3140A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 w14:paraId="5B54BD51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 w14:paraId="5CEFA5AA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 w14:paraId="70B35168" w14:textId="77777777" w:rsidR="00457C32" w:rsidRPr="00B41644" w:rsidRDefault="00457C32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4.05</w:t>
            </w:r>
          </w:p>
        </w:tc>
      </w:tr>
    </w:tbl>
    <w:p w14:paraId="61E112F6" w14:textId="77777777" w:rsidR="004571CF" w:rsidRDefault="004571CF"/>
    <w:sectPr w:rsidR="00457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C32"/>
    <w:rsid w:val="00030E73"/>
    <w:rsid w:val="00031B48"/>
    <w:rsid w:val="00035A6E"/>
    <w:rsid w:val="0005505F"/>
    <w:rsid w:val="00056C3C"/>
    <w:rsid w:val="000603C5"/>
    <w:rsid w:val="000631EA"/>
    <w:rsid w:val="00071D14"/>
    <w:rsid w:val="000A2652"/>
    <w:rsid w:val="000A711D"/>
    <w:rsid w:val="000B1A50"/>
    <w:rsid w:val="000B3C44"/>
    <w:rsid w:val="000D1DE7"/>
    <w:rsid w:val="000D4451"/>
    <w:rsid w:val="000F7E6E"/>
    <w:rsid w:val="00113647"/>
    <w:rsid w:val="00122E21"/>
    <w:rsid w:val="00130BC8"/>
    <w:rsid w:val="00131416"/>
    <w:rsid w:val="001339B5"/>
    <w:rsid w:val="001350EE"/>
    <w:rsid w:val="001434B9"/>
    <w:rsid w:val="00151AFE"/>
    <w:rsid w:val="00157E6B"/>
    <w:rsid w:val="00161461"/>
    <w:rsid w:val="00163BE0"/>
    <w:rsid w:val="00171350"/>
    <w:rsid w:val="001723BB"/>
    <w:rsid w:val="00183252"/>
    <w:rsid w:val="00183B1E"/>
    <w:rsid w:val="00190F79"/>
    <w:rsid w:val="00195A5D"/>
    <w:rsid w:val="001A270D"/>
    <w:rsid w:val="001A2CEF"/>
    <w:rsid w:val="001C3869"/>
    <w:rsid w:val="001D77BA"/>
    <w:rsid w:val="001E3DAE"/>
    <w:rsid w:val="001E49A2"/>
    <w:rsid w:val="001F73CD"/>
    <w:rsid w:val="00212C89"/>
    <w:rsid w:val="00217946"/>
    <w:rsid w:val="00223CCF"/>
    <w:rsid w:val="00230B5A"/>
    <w:rsid w:val="002317EB"/>
    <w:rsid w:val="002719E6"/>
    <w:rsid w:val="00274C0E"/>
    <w:rsid w:val="002B6A6A"/>
    <w:rsid w:val="002B7B9E"/>
    <w:rsid w:val="002C090A"/>
    <w:rsid w:val="002C18E3"/>
    <w:rsid w:val="002D78DA"/>
    <w:rsid w:val="002F11A0"/>
    <w:rsid w:val="00302BF0"/>
    <w:rsid w:val="0030552D"/>
    <w:rsid w:val="00312A1D"/>
    <w:rsid w:val="003138D0"/>
    <w:rsid w:val="00317D8E"/>
    <w:rsid w:val="003232B6"/>
    <w:rsid w:val="003534C9"/>
    <w:rsid w:val="00361027"/>
    <w:rsid w:val="0036308B"/>
    <w:rsid w:val="003650EE"/>
    <w:rsid w:val="00376068"/>
    <w:rsid w:val="0037624C"/>
    <w:rsid w:val="00384498"/>
    <w:rsid w:val="00390819"/>
    <w:rsid w:val="003A7ACC"/>
    <w:rsid w:val="003B0395"/>
    <w:rsid w:val="003B61BA"/>
    <w:rsid w:val="003C113E"/>
    <w:rsid w:val="003C49D1"/>
    <w:rsid w:val="003C517A"/>
    <w:rsid w:val="003D1324"/>
    <w:rsid w:val="00400A74"/>
    <w:rsid w:val="004201AE"/>
    <w:rsid w:val="00421060"/>
    <w:rsid w:val="004234F9"/>
    <w:rsid w:val="00430D70"/>
    <w:rsid w:val="004375F9"/>
    <w:rsid w:val="00454AF6"/>
    <w:rsid w:val="004571CF"/>
    <w:rsid w:val="00457C32"/>
    <w:rsid w:val="00477A63"/>
    <w:rsid w:val="00484722"/>
    <w:rsid w:val="00492040"/>
    <w:rsid w:val="004B0D02"/>
    <w:rsid w:val="004B3852"/>
    <w:rsid w:val="004B4822"/>
    <w:rsid w:val="004E15D4"/>
    <w:rsid w:val="004F05EA"/>
    <w:rsid w:val="004F2E0A"/>
    <w:rsid w:val="00500DB7"/>
    <w:rsid w:val="00501C69"/>
    <w:rsid w:val="00504425"/>
    <w:rsid w:val="005139F9"/>
    <w:rsid w:val="00530B0A"/>
    <w:rsid w:val="00531A40"/>
    <w:rsid w:val="00535185"/>
    <w:rsid w:val="00536504"/>
    <w:rsid w:val="00570813"/>
    <w:rsid w:val="0057343E"/>
    <w:rsid w:val="005765C8"/>
    <w:rsid w:val="00580050"/>
    <w:rsid w:val="00580A71"/>
    <w:rsid w:val="00584AFA"/>
    <w:rsid w:val="00590CC1"/>
    <w:rsid w:val="00593811"/>
    <w:rsid w:val="005A5E53"/>
    <w:rsid w:val="005B1D20"/>
    <w:rsid w:val="005B42EC"/>
    <w:rsid w:val="005B5128"/>
    <w:rsid w:val="005C6AB5"/>
    <w:rsid w:val="005D3930"/>
    <w:rsid w:val="005E31DD"/>
    <w:rsid w:val="005E5F2A"/>
    <w:rsid w:val="005E6F61"/>
    <w:rsid w:val="005F0DD2"/>
    <w:rsid w:val="005F2538"/>
    <w:rsid w:val="005F5AB5"/>
    <w:rsid w:val="00600126"/>
    <w:rsid w:val="006006E2"/>
    <w:rsid w:val="00607863"/>
    <w:rsid w:val="006118C1"/>
    <w:rsid w:val="00612267"/>
    <w:rsid w:val="00642C4F"/>
    <w:rsid w:val="00645C5C"/>
    <w:rsid w:val="0065389A"/>
    <w:rsid w:val="006779F1"/>
    <w:rsid w:val="00683175"/>
    <w:rsid w:val="00692052"/>
    <w:rsid w:val="00692BA9"/>
    <w:rsid w:val="00694726"/>
    <w:rsid w:val="00695FC2"/>
    <w:rsid w:val="006A437F"/>
    <w:rsid w:val="006A48C6"/>
    <w:rsid w:val="006D2E85"/>
    <w:rsid w:val="006E1083"/>
    <w:rsid w:val="006F4C0B"/>
    <w:rsid w:val="006F7CA4"/>
    <w:rsid w:val="007021AF"/>
    <w:rsid w:val="00702C2A"/>
    <w:rsid w:val="007143A7"/>
    <w:rsid w:val="007230ED"/>
    <w:rsid w:val="00727914"/>
    <w:rsid w:val="00734983"/>
    <w:rsid w:val="00735817"/>
    <w:rsid w:val="00743B59"/>
    <w:rsid w:val="00743F4D"/>
    <w:rsid w:val="007612AF"/>
    <w:rsid w:val="00762030"/>
    <w:rsid w:val="007704C5"/>
    <w:rsid w:val="0077211A"/>
    <w:rsid w:val="0078654B"/>
    <w:rsid w:val="007909D4"/>
    <w:rsid w:val="007915B5"/>
    <w:rsid w:val="007C1986"/>
    <w:rsid w:val="007C693E"/>
    <w:rsid w:val="007D2C5D"/>
    <w:rsid w:val="007D6878"/>
    <w:rsid w:val="007D69ED"/>
    <w:rsid w:val="007D7925"/>
    <w:rsid w:val="007E20D1"/>
    <w:rsid w:val="007F016F"/>
    <w:rsid w:val="00817F5B"/>
    <w:rsid w:val="00826308"/>
    <w:rsid w:val="00833CC6"/>
    <w:rsid w:val="00835E42"/>
    <w:rsid w:val="00837EB3"/>
    <w:rsid w:val="00840074"/>
    <w:rsid w:val="0084309A"/>
    <w:rsid w:val="00845E00"/>
    <w:rsid w:val="00865FB3"/>
    <w:rsid w:val="00887224"/>
    <w:rsid w:val="008A26C0"/>
    <w:rsid w:val="008B324A"/>
    <w:rsid w:val="008D0082"/>
    <w:rsid w:val="008D1998"/>
    <w:rsid w:val="008E2F57"/>
    <w:rsid w:val="008E50E2"/>
    <w:rsid w:val="008F2951"/>
    <w:rsid w:val="008F2F72"/>
    <w:rsid w:val="008F4E28"/>
    <w:rsid w:val="008F66EA"/>
    <w:rsid w:val="008F6908"/>
    <w:rsid w:val="009155B4"/>
    <w:rsid w:val="009164C4"/>
    <w:rsid w:val="00927ABD"/>
    <w:rsid w:val="00935E3D"/>
    <w:rsid w:val="00937DF2"/>
    <w:rsid w:val="0094387C"/>
    <w:rsid w:val="0096137C"/>
    <w:rsid w:val="00963DDB"/>
    <w:rsid w:val="00965164"/>
    <w:rsid w:val="00982DE5"/>
    <w:rsid w:val="00983B97"/>
    <w:rsid w:val="00987720"/>
    <w:rsid w:val="009A55E5"/>
    <w:rsid w:val="009A5EEF"/>
    <w:rsid w:val="009A60A4"/>
    <w:rsid w:val="009C65C3"/>
    <w:rsid w:val="009D0AF6"/>
    <w:rsid w:val="009E2B4D"/>
    <w:rsid w:val="00A00971"/>
    <w:rsid w:val="00A12861"/>
    <w:rsid w:val="00A33A35"/>
    <w:rsid w:val="00A35755"/>
    <w:rsid w:val="00A5329B"/>
    <w:rsid w:val="00A5720D"/>
    <w:rsid w:val="00A607D7"/>
    <w:rsid w:val="00A607DE"/>
    <w:rsid w:val="00A65A79"/>
    <w:rsid w:val="00A66305"/>
    <w:rsid w:val="00A75916"/>
    <w:rsid w:val="00A9554C"/>
    <w:rsid w:val="00A97936"/>
    <w:rsid w:val="00A97958"/>
    <w:rsid w:val="00AA1027"/>
    <w:rsid w:val="00AA3188"/>
    <w:rsid w:val="00AB0230"/>
    <w:rsid w:val="00AE3171"/>
    <w:rsid w:val="00B10EDD"/>
    <w:rsid w:val="00B23570"/>
    <w:rsid w:val="00B33461"/>
    <w:rsid w:val="00B363FA"/>
    <w:rsid w:val="00B409F8"/>
    <w:rsid w:val="00B50D38"/>
    <w:rsid w:val="00B61C64"/>
    <w:rsid w:val="00B7797A"/>
    <w:rsid w:val="00B865C0"/>
    <w:rsid w:val="00B97BE1"/>
    <w:rsid w:val="00BA4A12"/>
    <w:rsid w:val="00BB4DAE"/>
    <w:rsid w:val="00BC3C12"/>
    <w:rsid w:val="00BC470C"/>
    <w:rsid w:val="00BC651F"/>
    <w:rsid w:val="00BD4767"/>
    <w:rsid w:val="00BD48B0"/>
    <w:rsid w:val="00BD6818"/>
    <w:rsid w:val="00BE1BCD"/>
    <w:rsid w:val="00BE1CB9"/>
    <w:rsid w:val="00BE68FD"/>
    <w:rsid w:val="00BF23AE"/>
    <w:rsid w:val="00C0707B"/>
    <w:rsid w:val="00C3324B"/>
    <w:rsid w:val="00C56909"/>
    <w:rsid w:val="00C9203E"/>
    <w:rsid w:val="00CA59C0"/>
    <w:rsid w:val="00CB2522"/>
    <w:rsid w:val="00CB6CD6"/>
    <w:rsid w:val="00CC2E2C"/>
    <w:rsid w:val="00CD5170"/>
    <w:rsid w:val="00CD639A"/>
    <w:rsid w:val="00CD7462"/>
    <w:rsid w:val="00CD7479"/>
    <w:rsid w:val="00CE7D6A"/>
    <w:rsid w:val="00CF680C"/>
    <w:rsid w:val="00CF7CD0"/>
    <w:rsid w:val="00D13227"/>
    <w:rsid w:val="00D17327"/>
    <w:rsid w:val="00D21D02"/>
    <w:rsid w:val="00D263B6"/>
    <w:rsid w:val="00D3180C"/>
    <w:rsid w:val="00D51D7E"/>
    <w:rsid w:val="00D742E6"/>
    <w:rsid w:val="00D753DA"/>
    <w:rsid w:val="00D7741D"/>
    <w:rsid w:val="00D87557"/>
    <w:rsid w:val="00D96D70"/>
    <w:rsid w:val="00D96EF4"/>
    <w:rsid w:val="00DB0D05"/>
    <w:rsid w:val="00DC326A"/>
    <w:rsid w:val="00DC3806"/>
    <w:rsid w:val="00DD0666"/>
    <w:rsid w:val="00DD5972"/>
    <w:rsid w:val="00DF4166"/>
    <w:rsid w:val="00DF4B4E"/>
    <w:rsid w:val="00E06829"/>
    <w:rsid w:val="00E14D03"/>
    <w:rsid w:val="00E4551F"/>
    <w:rsid w:val="00E57C83"/>
    <w:rsid w:val="00E626F9"/>
    <w:rsid w:val="00E6777F"/>
    <w:rsid w:val="00E71DFE"/>
    <w:rsid w:val="00E93C42"/>
    <w:rsid w:val="00E97959"/>
    <w:rsid w:val="00EB2F6E"/>
    <w:rsid w:val="00EC28FB"/>
    <w:rsid w:val="00EC5FF3"/>
    <w:rsid w:val="00ED0842"/>
    <w:rsid w:val="00ED16C3"/>
    <w:rsid w:val="00ED28B0"/>
    <w:rsid w:val="00ED42A5"/>
    <w:rsid w:val="00ED7830"/>
    <w:rsid w:val="00EE7C92"/>
    <w:rsid w:val="00EF050B"/>
    <w:rsid w:val="00F03784"/>
    <w:rsid w:val="00F15599"/>
    <w:rsid w:val="00F34BC2"/>
    <w:rsid w:val="00F53D92"/>
    <w:rsid w:val="00F73BBA"/>
    <w:rsid w:val="00F77D5E"/>
    <w:rsid w:val="00FC0AAD"/>
    <w:rsid w:val="00FC0E72"/>
    <w:rsid w:val="00FC14BF"/>
    <w:rsid w:val="00FC3199"/>
    <w:rsid w:val="00FC7480"/>
    <w:rsid w:val="00FE1396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7A015"/>
  <w15:chartTrackingRefBased/>
  <w15:docId w15:val="{B6FF32FA-0969-3B45-A9F9-B19FE7BE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57C3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5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571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57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57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57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3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Hao Wang</cp:lastModifiedBy>
  <cp:revision>6</cp:revision>
  <dcterms:created xsi:type="dcterms:W3CDTF">2024-08-07T15:41:00Z</dcterms:created>
  <dcterms:modified xsi:type="dcterms:W3CDTF">2025-05-12T03:18:00Z</dcterms:modified>
</cp:coreProperties>
</file>